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A2EC1" w14:textId="78F58304" w:rsidR="0042205C" w:rsidRPr="00C0540E" w:rsidRDefault="0042205C" w:rsidP="003D23A2">
      <w:pPr>
        <w:rPr>
          <w:rFonts w:ascii="Times New Roman" w:eastAsia="Times New Roman" w:hAnsi="Times New Roman" w:cs="Times New Roman"/>
          <w:lang w:val="en-US"/>
        </w:rPr>
      </w:pPr>
    </w:p>
    <w:p w14:paraId="60D287EB" w14:textId="3644EC93" w:rsidR="0042205C" w:rsidRDefault="0042205C" w:rsidP="003D23A2">
      <w:pPr>
        <w:rPr>
          <w:color w:val="000000"/>
        </w:rPr>
      </w:pPr>
      <w:r w:rsidRPr="0042205C">
        <w:rPr>
          <w:noProof/>
          <w:color w:val="000000"/>
        </w:rPr>
        <w:drawing>
          <wp:inline distT="0" distB="0" distL="0" distR="0" wp14:anchorId="299FF020" wp14:editId="16083281">
            <wp:extent cx="2233534" cy="174215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4495" cy="1750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BE933" w14:textId="77777777" w:rsidR="0042205C" w:rsidRDefault="0042205C" w:rsidP="003D23A2">
      <w:pPr>
        <w:rPr>
          <w:rFonts w:ascii="Times New Roman" w:eastAsia="Times New Roman" w:hAnsi="Times New Roman" w:cs="Times New Roman"/>
          <w:color w:val="FF0000"/>
          <w:lang w:val="en-US"/>
        </w:rPr>
      </w:pPr>
    </w:p>
    <w:p w14:paraId="4D4B38D3" w14:textId="073771E6" w:rsidR="0042205C" w:rsidRPr="00C0540E" w:rsidRDefault="00C0540E" w:rsidP="003D23A2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0540E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42205C" w:rsidRPr="00C0540E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Figure1:</w:t>
      </w:r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C-reactive protein (</w:t>
      </w:r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CRP</w:t>
      </w:r>
      <w:r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)</w:t>
      </w:r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levels a</w:t>
      </w:r>
      <w:r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ong </w:t>
      </w:r>
      <w:proofErr w:type="spellStart"/>
      <w:r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ART</w:t>
      </w:r>
      <w:proofErr w:type="spellEnd"/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-treated HIV</w:t>
      </w:r>
      <w:r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-</w:t>
      </w:r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fected </w:t>
      </w:r>
      <w:r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>adults after 12 years of treatment relative to age-matched</w:t>
      </w:r>
      <w:r w:rsidR="0042205C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HIV negative counterparts.</w:t>
      </w:r>
      <w:r w:rsidR="00C76D52" w:rsidRPr="00C0540E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p w14:paraId="16A06AE0" w14:textId="77777777" w:rsidR="0042205C" w:rsidRDefault="0042205C" w:rsidP="003D23A2">
      <w:pPr>
        <w:rPr>
          <w:rFonts w:ascii="Times New Roman" w:eastAsia="Times New Roman" w:hAnsi="Times New Roman" w:cs="Times New Roman"/>
          <w:lang w:val="en-US"/>
        </w:rPr>
      </w:pPr>
    </w:p>
    <w:p w14:paraId="29A9D5CA" w14:textId="75194238" w:rsidR="00A908C7" w:rsidRPr="00FD3555" w:rsidRDefault="00A908C7">
      <w:pPr>
        <w:rPr>
          <w:rFonts w:ascii="Times New Roman" w:hAnsi="Times New Roman" w:cs="Times New Roman"/>
        </w:rPr>
      </w:pPr>
    </w:p>
    <w:sectPr w:rsidR="00A908C7" w:rsidRPr="00FD3555" w:rsidSect="00633C1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BF6AB" w14:textId="77777777" w:rsidR="003B61CB" w:rsidRDefault="003B61CB" w:rsidP="007C3F08">
      <w:r>
        <w:separator/>
      </w:r>
    </w:p>
  </w:endnote>
  <w:endnote w:type="continuationSeparator" w:id="0">
    <w:p w14:paraId="75B5D242" w14:textId="77777777" w:rsidR="003B61CB" w:rsidRDefault="003B61CB" w:rsidP="007C3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83505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E19520" w14:textId="227717AE" w:rsidR="007C3F08" w:rsidRDefault="007C3F08" w:rsidP="00C76D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F1F21A" w14:textId="77777777" w:rsidR="007C3F08" w:rsidRDefault="007C3F08" w:rsidP="007C3F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574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1E25FC" w14:textId="35FF05D1" w:rsidR="007C3F08" w:rsidRDefault="007C3F08" w:rsidP="00C76D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27CE32" w14:textId="77777777" w:rsidR="007C3F08" w:rsidRDefault="007C3F08" w:rsidP="007C3F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541D4" w14:textId="77777777" w:rsidR="003B61CB" w:rsidRDefault="003B61CB" w:rsidP="007C3F08">
      <w:r>
        <w:separator/>
      </w:r>
    </w:p>
  </w:footnote>
  <w:footnote w:type="continuationSeparator" w:id="0">
    <w:p w14:paraId="3EBBF0E6" w14:textId="77777777" w:rsidR="003B61CB" w:rsidRDefault="003B61CB" w:rsidP="007C3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0039EC"/>
    <w:multiLevelType w:val="hybridMultilevel"/>
    <w:tmpl w:val="73E8ED2C"/>
    <w:lvl w:ilvl="0" w:tplc="5572905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0at99raee0ceewaxxrvxv5tsdet2astvw&quot;&gt;My EndNote Library copy-Converted&lt;record-ids&gt;&lt;item&gt;44&lt;/item&gt;&lt;item&gt;224&lt;/item&gt;&lt;item&gt;225&lt;/item&gt;&lt;item&gt;321&lt;/item&gt;&lt;item&gt;558&lt;/item&gt;&lt;item&gt;559&lt;/item&gt;&lt;item&gt;561&lt;/item&gt;&lt;item&gt;562&lt;/item&gt;&lt;/record-ids&gt;&lt;/item&gt;&lt;/Libraries&gt;"/>
  </w:docVars>
  <w:rsids>
    <w:rsidRoot w:val="003D23A2"/>
    <w:rsid w:val="00005B65"/>
    <w:rsid w:val="00010E55"/>
    <w:rsid w:val="00014B6C"/>
    <w:rsid w:val="000210B3"/>
    <w:rsid w:val="000225FE"/>
    <w:rsid w:val="000245A4"/>
    <w:rsid w:val="0002727D"/>
    <w:rsid w:val="000279B6"/>
    <w:rsid w:val="00030CAF"/>
    <w:rsid w:val="000470DB"/>
    <w:rsid w:val="00047F35"/>
    <w:rsid w:val="000506AB"/>
    <w:rsid w:val="00050DA7"/>
    <w:rsid w:val="0005195A"/>
    <w:rsid w:val="000538E9"/>
    <w:rsid w:val="000604BD"/>
    <w:rsid w:val="00060C31"/>
    <w:rsid w:val="00061190"/>
    <w:rsid w:val="00062590"/>
    <w:rsid w:val="00062C0C"/>
    <w:rsid w:val="00082947"/>
    <w:rsid w:val="00082AE6"/>
    <w:rsid w:val="00083413"/>
    <w:rsid w:val="00085A14"/>
    <w:rsid w:val="00091C50"/>
    <w:rsid w:val="00093BCF"/>
    <w:rsid w:val="00096DF8"/>
    <w:rsid w:val="000A4396"/>
    <w:rsid w:val="000B3942"/>
    <w:rsid w:val="000B4E61"/>
    <w:rsid w:val="000C5588"/>
    <w:rsid w:val="000C5A9B"/>
    <w:rsid w:val="000D6315"/>
    <w:rsid w:val="000E47B5"/>
    <w:rsid w:val="000E6618"/>
    <w:rsid w:val="000E6CF0"/>
    <w:rsid w:val="000F7D96"/>
    <w:rsid w:val="00114095"/>
    <w:rsid w:val="001258C2"/>
    <w:rsid w:val="00127576"/>
    <w:rsid w:val="001323B5"/>
    <w:rsid w:val="001334B4"/>
    <w:rsid w:val="00144282"/>
    <w:rsid w:val="0015673F"/>
    <w:rsid w:val="001744F9"/>
    <w:rsid w:val="00174E61"/>
    <w:rsid w:val="00193232"/>
    <w:rsid w:val="00196024"/>
    <w:rsid w:val="001A0AB0"/>
    <w:rsid w:val="001A4EA9"/>
    <w:rsid w:val="001A77DF"/>
    <w:rsid w:val="001C6127"/>
    <w:rsid w:val="001C70A5"/>
    <w:rsid w:val="001C7697"/>
    <w:rsid w:val="001D0561"/>
    <w:rsid w:val="001D3BD0"/>
    <w:rsid w:val="001D5820"/>
    <w:rsid w:val="001E3015"/>
    <w:rsid w:val="001E5300"/>
    <w:rsid w:val="001F0539"/>
    <w:rsid w:val="001F4C49"/>
    <w:rsid w:val="001F758A"/>
    <w:rsid w:val="00201550"/>
    <w:rsid w:val="00210D83"/>
    <w:rsid w:val="002117A1"/>
    <w:rsid w:val="00221282"/>
    <w:rsid w:val="002240FB"/>
    <w:rsid w:val="00227454"/>
    <w:rsid w:val="00227A35"/>
    <w:rsid w:val="00227E97"/>
    <w:rsid w:val="002320AC"/>
    <w:rsid w:val="00233F56"/>
    <w:rsid w:val="0024225E"/>
    <w:rsid w:val="00251E2F"/>
    <w:rsid w:val="00276F4E"/>
    <w:rsid w:val="00277B54"/>
    <w:rsid w:val="002A1138"/>
    <w:rsid w:val="002A7139"/>
    <w:rsid w:val="002B2703"/>
    <w:rsid w:val="002C3BE8"/>
    <w:rsid w:val="002D52A8"/>
    <w:rsid w:val="002E021A"/>
    <w:rsid w:val="002F7D8D"/>
    <w:rsid w:val="003050B7"/>
    <w:rsid w:val="00322E70"/>
    <w:rsid w:val="003232E5"/>
    <w:rsid w:val="00324024"/>
    <w:rsid w:val="00324141"/>
    <w:rsid w:val="00326405"/>
    <w:rsid w:val="00327A25"/>
    <w:rsid w:val="00334613"/>
    <w:rsid w:val="00336529"/>
    <w:rsid w:val="00344CB7"/>
    <w:rsid w:val="00351F3F"/>
    <w:rsid w:val="00354FB2"/>
    <w:rsid w:val="00355715"/>
    <w:rsid w:val="0035766F"/>
    <w:rsid w:val="0036322F"/>
    <w:rsid w:val="00365548"/>
    <w:rsid w:val="00371491"/>
    <w:rsid w:val="00376C8E"/>
    <w:rsid w:val="003824B4"/>
    <w:rsid w:val="0038676F"/>
    <w:rsid w:val="003B430A"/>
    <w:rsid w:val="003B61CB"/>
    <w:rsid w:val="003B6F6B"/>
    <w:rsid w:val="003B720D"/>
    <w:rsid w:val="003C15E3"/>
    <w:rsid w:val="003D23A2"/>
    <w:rsid w:val="003D4425"/>
    <w:rsid w:val="003E12A4"/>
    <w:rsid w:val="003E315F"/>
    <w:rsid w:val="003E67AA"/>
    <w:rsid w:val="003F20D8"/>
    <w:rsid w:val="003F455C"/>
    <w:rsid w:val="003F6656"/>
    <w:rsid w:val="003F765E"/>
    <w:rsid w:val="00403D3E"/>
    <w:rsid w:val="00407AED"/>
    <w:rsid w:val="00407EDD"/>
    <w:rsid w:val="0042205C"/>
    <w:rsid w:val="00423A01"/>
    <w:rsid w:val="00433D97"/>
    <w:rsid w:val="00446F96"/>
    <w:rsid w:val="0045018C"/>
    <w:rsid w:val="00455064"/>
    <w:rsid w:val="004607C5"/>
    <w:rsid w:val="0047088E"/>
    <w:rsid w:val="00473A39"/>
    <w:rsid w:val="004811E4"/>
    <w:rsid w:val="00496DE9"/>
    <w:rsid w:val="004A4E04"/>
    <w:rsid w:val="004A5213"/>
    <w:rsid w:val="004A5972"/>
    <w:rsid w:val="004A6EBB"/>
    <w:rsid w:val="004B0DAF"/>
    <w:rsid w:val="004B49B0"/>
    <w:rsid w:val="004C1539"/>
    <w:rsid w:val="004C31CD"/>
    <w:rsid w:val="004C4F64"/>
    <w:rsid w:val="004E1E96"/>
    <w:rsid w:val="004E29CC"/>
    <w:rsid w:val="004E5D62"/>
    <w:rsid w:val="004F44EA"/>
    <w:rsid w:val="004F76F1"/>
    <w:rsid w:val="00522B23"/>
    <w:rsid w:val="00522FC5"/>
    <w:rsid w:val="00536149"/>
    <w:rsid w:val="00542669"/>
    <w:rsid w:val="00547981"/>
    <w:rsid w:val="0055202E"/>
    <w:rsid w:val="00554513"/>
    <w:rsid w:val="00581769"/>
    <w:rsid w:val="00595F05"/>
    <w:rsid w:val="005D62DF"/>
    <w:rsid w:val="005E0962"/>
    <w:rsid w:val="005E1D0B"/>
    <w:rsid w:val="005E5596"/>
    <w:rsid w:val="005F2334"/>
    <w:rsid w:val="00602B03"/>
    <w:rsid w:val="00610630"/>
    <w:rsid w:val="00613699"/>
    <w:rsid w:val="00614780"/>
    <w:rsid w:val="00614A89"/>
    <w:rsid w:val="00614C7A"/>
    <w:rsid w:val="0062194A"/>
    <w:rsid w:val="00626BF4"/>
    <w:rsid w:val="0063399C"/>
    <w:rsid w:val="00633C16"/>
    <w:rsid w:val="00634FF3"/>
    <w:rsid w:val="006413BB"/>
    <w:rsid w:val="00643662"/>
    <w:rsid w:val="00644D62"/>
    <w:rsid w:val="006460C4"/>
    <w:rsid w:val="00653094"/>
    <w:rsid w:val="00654FD9"/>
    <w:rsid w:val="00656D3F"/>
    <w:rsid w:val="00665F40"/>
    <w:rsid w:val="00670796"/>
    <w:rsid w:val="006A0AE0"/>
    <w:rsid w:val="006B7E42"/>
    <w:rsid w:val="006C2383"/>
    <w:rsid w:val="006C30E2"/>
    <w:rsid w:val="006D0CAB"/>
    <w:rsid w:val="006D183E"/>
    <w:rsid w:val="006D2788"/>
    <w:rsid w:val="006D28C6"/>
    <w:rsid w:val="006D4903"/>
    <w:rsid w:val="006E0A30"/>
    <w:rsid w:val="006E0D2C"/>
    <w:rsid w:val="006F6457"/>
    <w:rsid w:val="007055DF"/>
    <w:rsid w:val="0071027F"/>
    <w:rsid w:val="00721FBD"/>
    <w:rsid w:val="00733DBD"/>
    <w:rsid w:val="00735CCC"/>
    <w:rsid w:val="0074418E"/>
    <w:rsid w:val="00757A37"/>
    <w:rsid w:val="00765359"/>
    <w:rsid w:val="00765A42"/>
    <w:rsid w:val="0079726C"/>
    <w:rsid w:val="007A6527"/>
    <w:rsid w:val="007B1E27"/>
    <w:rsid w:val="007B24A2"/>
    <w:rsid w:val="007B39F5"/>
    <w:rsid w:val="007B6F6F"/>
    <w:rsid w:val="007C0E1F"/>
    <w:rsid w:val="007C3F08"/>
    <w:rsid w:val="007C449F"/>
    <w:rsid w:val="007E5CAE"/>
    <w:rsid w:val="007F31FE"/>
    <w:rsid w:val="007F4528"/>
    <w:rsid w:val="00805FAB"/>
    <w:rsid w:val="00824E77"/>
    <w:rsid w:val="00825C4C"/>
    <w:rsid w:val="0083280B"/>
    <w:rsid w:val="00836435"/>
    <w:rsid w:val="008531CC"/>
    <w:rsid w:val="0086001D"/>
    <w:rsid w:val="00865EA6"/>
    <w:rsid w:val="00866DBD"/>
    <w:rsid w:val="008703D4"/>
    <w:rsid w:val="008746C1"/>
    <w:rsid w:val="008834AD"/>
    <w:rsid w:val="00891E4B"/>
    <w:rsid w:val="00892E8C"/>
    <w:rsid w:val="0089341A"/>
    <w:rsid w:val="0089486C"/>
    <w:rsid w:val="00897A92"/>
    <w:rsid w:val="008A1519"/>
    <w:rsid w:val="008A6B61"/>
    <w:rsid w:val="008B3AD3"/>
    <w:rsid w:val="008B5975"/>
    <w:rsid w:val="008C173B"/>
    <w:rsid w:val="008D7F05"/>
    <w:rsid w:val="008E46D7"/>
    <w:rsid w:val="00900B9C"/>
    <w:rsid w:val="00906D81"/>
    <w:rsid w:val="00911488"/>
    <w:rsid w:val="0091540C"/>
    <w:rsid w:val="00916973"/>
    <w:rsid w:val="00923376"/>
    <w:rsid w:val="00931915"/>
    <w:rsid w:val="009455A8"/>
    <w:rsid w:val="00950436"/>
    <w:rsid w:val="009508F4"/>
    <w:rsid w:val="00956102"/>
    <w:rsid w:val="00961404"/>
    <w:rsid w:val="0096214F"/>
    <w:rsid w:val="00962D15"/>
    <w:rsid w:val="00964C9C"/>
    <w:rsid w:val="00976276"/>
    <w:rsid w:val="00984D1B"/>
    <w:rsid w:val="0098660F"/>
    <w:rsid w:val="009873A0"/>
    <w:rsid w:val="00990F37"/>
    <w:rsid w:val="00993CDC"/>
    <w:rsid w:val="009953AD"/>
    <w:rsid w:val="009B1F42"/>
    <w:rsid w:val="009B4C38"/>
    <w:rsid w:val="009C22A2"/>
    <w:rsid w:val="009D16DE"/>
    <w:rsid w:val="009D28D6"/>
    <w:rsid w:val="009D5DB0"/>
    <w:rsid w:val="009E202D"/>
    <w:rsid w:val="009E4395"/>
    <w:rsid w:val="009E5C38"/>
    <w:rsid w:val="009E7C70"/>
    <w:rsid w:val="009F0091"/>
    <w:rsid w:val="009F4C3D"/>
    <w:rsid w:val="00A00763"/>
    <w:rsid w:val="00A1419C"/>
    <w:rsid w:val="00A22509"/>
    <w:rsid w:val="00A317DF"/>
    <w:rsid w:val="00A32A7A"/>
    <w:rsid w:val="00A42365"/>
    <w:rsid w:val="00A52796"/>
    <w:rsid w:val="00A5333E"/>
    <w:rsid w:val="00A573E1"/>
    <w:rsid w:val="00A63836"/>
    <w:rsid w:val="00A6444E"/>
    <w:rsid w:val="00A659CD"/>
    <w:rsid w:val="00A7052D"/>
    <w:rsid w:val="00A72A28"/>
    <w:rsid w:val="00A733C3"/>
    <w:rsid w:val="00A73A13"/>
    <w:rsid w:val="00A747DF"/>
    <w:rsid w:val="00A76A66"/>
    <w:rsid w:val="00A76F65"/>
    <w:rsid w:val="00A81127"/>
    <w:rsid w:val="00A81E1B"/>
    <w:rsid w:val="00A8502C"/>
    <w:rsid w:val="00A908C7"/>
    <w:rsid w:val="00AB185A"/>
    <w:rsid w:val="00AC44D3"/>
    <w:rsid w:val="00AD1228"/>
    <w:rsid w:val="00AD199C"/>
    <w:rsid w:val="00AD518E"/>
    <w:rsid w:val="00AE0947"/>
    <w:rsid w:val="00AE2132"/>
    <w:rsid w:val="00AF09A2"/>
    <w:rsid w:val="00AF2CFB"/>
    <w:rsid w:val="00AF7B16"/>
    <w:rsid w:val="00B069B4"/>
    <w:rsid w:val="00B06BEE"/>
    <w:rsid w:val="00B22DB5"/>
    <w:rsid w:val="00B23EBD"/>
    <w:rsid w:val="00B2605D"/>
    <w:rsid w:val="00B26F3F"/>
    <w:rsid w:val="00B276FD"/>
    <w:rsid w:val="00B27710"/>
    <w:rsid w:val="00B51A2F"/>
    <w:rsid w:val="00B52FDD"/>
    <w:rsid w:val="00B5716C"/>
    <w:rsid w:val="00B70F80"/>
    <w:rsid w:val="00B71E89"/>
    <w:rsid w:val="00B756F1"/>
    <w:rsid w:val="00B76D0A"/>
    <w:rsid w:val="00B80B91"/>
    <w:rsid w:val="00B80F65"/>
    <w:rsid w:val="00B858F0"/>
    <w:rsid w:val="00B85AE3"/>
    <w:rsid w:val="00B9420D"/>
    <w:rsid w:val="00B96365"/>
    <w:rsid w:val="00BA589C"/>
    <w:rsid w:val="00BA7E52"/>
    <w:rsid w:val="00BB146E"/>
    <w:rsid w:val="00BC6635"/>
    <w:rsid w:val="00BD0672"/>
    <w:rsid w:val="00C0540E"/>
    <w:rsid w:val="00C14FC5"/>
    <w:rsid w:val="00C2166C"/>
    <w:rsid w:val="00C21DB4"/>
    <w:rsid w:val="00C255A9"/>
    <w:rsid w:val="00C32139"/>
    <w:rsid w:val="00C63779"/>
    <w:rsid w:val="00C646E0"/>
    <w:rsid w:val="00C67F5B"/>
    <w:rsid w:val="00C7391E"/>
    <w:rsid w:val="00C76D52"/>
    <w:rsid w:val="00C8500D"/>
    <w:rsid w:val="00C91EC8"/>
    <w:rsid w:val="00C93904"/>
    <w:rsid w:val="00CA5C30"/>
    <w:rsid w:val="00CB5886"/>
    <w:rsid w:val="00CC0975"/>
    <w:rsid w:val="00CC12CE"/>
    <w:rsid w:val="00CC181C"/>
    <w:rsid w:val="00CE1100"/>
    <w:rsid w:val="00CE17BA"/>
    <w:rsid w:val="00CE49C2"/>
    <w:rsid w:val="00CE7E08"/>
    <w:rsid w:val="00D003DF"/>
    <w:rsid w:val="00D1176D"/>
    <w:rsid w:val="00D17BA1"/>
    <w:rsid w:val="00D2214C"/>
    <w:rsid w:val="00D505A5"/>
    <w:rsid w:val="00D55931"/>
    <w:rsid w:val="00D6097E"/>
    <w:rsid w:val="00D613CC"/>
    <w:rsid w:val="00D73A6E"/>
    <w:rsid w:val="00D81DDF"/>
    <w:rsid w:val="00D95DD6"/>
    <w:rsid w:val="00D96EA4"/>
    <w:rsid w:val="00DA4F2B"/>
    <w:rsid w:val="00DB1E22"/>
    <w:rsid w:val="00DB6ADF"/>
    <w:rsid w:val="00DC0C27"/>
    <w:rsid w:val="00DC1F50"/>
    <w:rsid w:val="00DC2B9B"/>
    <w:rsid w:val="00DC45B6"/>
    <w:rsid w:val="00DD2BC0"/>
    <w:rsid w:val="00E02BB1"/>
    <w:rsid w:val="00E05BDE"/>
    <w:rsid w:val="00E13F03"/>
    <w:rsid w:val="00E2212B"/>
    <w:rsid w:val="00E23577"/>
    <w:rsid w:val="00E54028"/>
    <w:rsid w:val="00E54190"/>
    <w:rsid w:val="00E57C95"/>
    <w:rsid w:val="00E64956"/>
    <w:rsid w:val="00E671CB"/>
    <w:rsid w:val="00E77452"/>
    <w:rsid w:val="00E8225F"/>
    <w:rsid w:val="00E87424"/>
    <w:rsid w:val="00E91137"/>
    <w:rsid w:val="00EA3E7C"/>
    <w:rsid w:val="00EA4920"/>
    <w:rsid w:val="00EA5DB1"/>
    <w:rsid w:val="00EA6352"/>
    <w:rsid w:val="00EA6D65"/>
    <w:rsid w:val="00EC1009"/>
    <w:rsid w:val="00ED2C17"/>
    <w:rsid w:val="00EE1939"/>
    <w:rsid w:val="00EE2F1E"/>
    <w:rsid w:val="00EE3378"/>
    <w:rsid w:val="00EE3B88"/>
    <w:rsid w:val="00EF5EDE"/>
    <w:rsid w:val="00F008EE"/>
    <w:rsid w:val="00F32AA0"/>
    <w:rsid w:val="00F52CF6"/>
    <w:rsid w:val="00F5500C"/>
    <w:rsid w:val="00F56457"/>
    <w:rsid w:val="00F5708E"/>
    <w:rsid w:val="00F5745D"/>
    <w:rsid w:val="00F648C4"/>
    <w:rsid w:val="00F817D6"/>
    <w:rsid w:val="00F86971"/>
    <w:rsid w:val="00F96215"/>
    <w:rsid w:val="00F96B88"/>
    <w:rsid w:val="00FA791D"/>
    <w:rsid w:val="00FB0ABA"/>
    <w:rsid w:val="00FB3038"/>
    <w:rsid w:val="00FD03A0"/>
    <w:rsid w:val="00FD0980"/>
    <w:rsid w:val="00FD3555"/>
    <w:rsid w:val="00FD7FB1"/>
    <w:rsid w:val="00FF0AB7"/>
    <w:rsid w:val="00FF150D"/>
    <w:rsid w:val="00F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6838"/>
  <w14:defaultImageDpi w14:val="32767"/>
  <w15:chartTrackingRefBased/>
  <w15:docId w15:val="{A26E7856-A0EF-3142-9471-685F5450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588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3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23A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2337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337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337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3376"/>
    <w:rPr>
      <w:rFonts w:ascii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B588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8D7F0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9636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5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55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F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F08"/>
  </w:style>
  <w:style w:type="character" w:styleId="PageNumber">
    <w:name w:val="page number"/>
    <w:basedOn w:val="DefaultParagraphFont"/>
    <w:uiPriority w:val="99"/>
    <w:semiHidden/>
    <w:unhideWhenUsed/>
    <w:rsid w:val="007C3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malie Nakanjako</cp:lastModifiedBy>
  <cp:revision>3</cp:revision>
  <dcterms:created xsi:type="dcterms:W3CDTF">2021-07-11T16:00:00Z</dcterms:created>
  <dcterms:modified xsi:type="dcterms:W3CDTF">2021-07-11T16:04:00Z</dcterms:modified>
</cp:coreProperties>
</file>